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E2B5E5" w14:textId="72F04966" w:rsidR="001A03EB" w:rsidRDefault="000316CF" w:rsidP="001A03EB">
      <w:pP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 w:rsidRPr="00E31AE1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Supplementa</w:t>
      </w:r>
      <w:r w:rsidR="001A03EB" w:rsidRPr="00E31AE1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ry data: </w:t>
      </w:r>
    </w:p>
    <w:p w14:paraId="496D7E9C" w14:textId="77777777" w:rsidR="000B2BB0" w:rsidRDefault="000B2BB0" w:rsidP="000B2BB0">
      <w:pP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Figures</w:t>
      </w:r>
    </w:p>
    <w:p w14:paraId="2B2D7F70" w14:textId="430C4986" w:rsidR="004E26C4" w:rsidRPr="000B2BB0" w:rsidRDefault="004E26C4" w:rsidP="000B2BB0">
      <w:pPr>
        <w:ind w:left="720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 w:rsidRPr="000B2BB0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Supplementary Figure 1</w:t>
      </w:r>
      <w:r w:rsidR="000B2BB0" w:rsidRPr="000B2BB0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: </w:t>
      </w:r>
      <w:r w:rsidRPr="000B2BB0">
        <w:rPr>
          <w:rFonts w:ascii="Arial" w:hAnsi="Arial" w:cs="Arial"/>
          <w:iCs/>
          <w:color w:val="000000" w:themeColor="text1"/>
          <w:sz w:val="24"/>
          <w:szCs w:val="24"/>
        </w:rPr>
        <w:t>plot</w:t>
      </w:r>
      <w:r w:rsidRPr="000B2BB0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for </w:t>
      </w:r>
      <w:r w:rsidRPr="000B2BB0">
        <w:rPr>
          <w:rFonts w:ascii="Arial" w:hAnsi="Arial" w:cs="Arial"/>
          <w:iCs/>
          <w:color w:val="000000" w:themeColor="text1"/>
          <w:sz w:val="24"/>
          <w:szCs w:val="24"/>
        </w:rPr>
        <w:t xml:space="preserve">rs971074 SNP in </w:t>
      </w:r>
      <w:r w:rsidRPr="000B2BB0">
        <w:rPr>
          <w:rFonts w:ascii="Arial" w:hAnsi="Arial" w:cs="Arial"/>
          <w:i/>
          <w:iCs/>
          <w:color w:val="000000" w:themeColor="text1"/>
          <w:sz w:val="24"/>
          <w:szCs w:val="24"/>
        </w:rPr>
        <w:t>TP53</w:t>
      </w:r>
      <w:r w:rsidRPr="000B2BB0">
        <w:rPr>
          <w:rFonts w:ascii="Arial" w:hAnsi="Arial" w:cs="Arial"/>
          <w:iCs/>
          <w:color w:val="000000" w:themeColor="text1"/>
          <w:sz w:val="24"/>
          <w:szCs w:val="24"/>
        </w:rPr>
        <w:t xml:space="preserve"> wild-type adult patients.</w:t>
      </w:r>
    </w:p>
    <w:p w14:paraId="27AA1789" w14:textId="5A4B6089" w:rsidR="00674657" w:rsidRPr="000B2BB0" w:rsidRDefault="000B2BB0" w:rsidP="000B2BB0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Tables</w:t>
      </w:r>
    </w:p>
    <w:p w14:paraId="7AB04053" w14:textId="69ACFFCD" w:rsidR="00674657" w:rsidRDefault="001A03EB" w:rsidP="001A03EB">
      <w:pPr>
        <w:pStyle w:val="ListParagraph"/>
        <w:numPr>
          <w:ilvl w:val="1"/>
          <w:numId w:val="2"/>
        </w:numPr>
        <w:spacing w:after="0" w:line="240" w:lineRule="auto"/>
        <w:contextualSpacing w:val="0"/>
        <w:rPr>
          <w:rFonts w:ascii="Arial" w:hAnsi="Arial" w:cs="Arial"/>
          <w:color w:val="333333"/>
          <w:sz w:val="24"/>
          <w:szCs w:val="24"/>
          <w:shd w:val="clear" w:color="auto" w:fill="FFFFFF"/>
        </w:rPr>
      </w:pPr>
      <w:r w:rsidRPr="00E31AE1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Supplementa</w:t>
      </w:r>
      <w:r w:rsidR="000B2BB0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ry</w:t>
      </w:r>
      <w:r w:rsidRPr="00E31AE1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</w:t>
      </w:r>
      <w:r w:rsidR="00674657" w:rsidRPr="00E31AE1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Table 1</w:t>
      </w:r>
      <w:r w:rsidRPr="00E31AE1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and 2:</w:t>
      </w:r>
      <w:r w:rsidR="009B597D" w:rsidRPr="00E31AE1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detailed clinical </w:t>
      </w:r>
      <w:r w:rsidR="00674657" w:rsidRPr="00E31AE1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data </w:t>
      </w:r>
      <w:r w:rsidRPr="00E31AE1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of the </w:t>
      </w:r>
      <w:proofErr w:type="spellStart"/>
      <w:r w:rsidRPr="00E31AE1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Brazillian</w:t>
      </w:r>
      <w:proofErr w:type="spellEnd"/>
      <w:r w:rsidRPr="00E31AE1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and adult ACC cohorts</w:t>
      </w:r>
      <w:r>
        <w:rPr>
          <w:rFonts w:ascii="Arial" w:hAnsi="Arial" w:cs="Arial"/>
          <w:color w:val="333333"/>
          <w:sz w:val="24"/>
          <w:szCs w:val="24"/>
          <w:shd w:val="clear" w:color="auto" w:fill="FFFFFF"/>
        </w:rPr>
        <w:t xml:space="preserve">. </w:t>
      </w:r>
    </w:p>
    <w:p w14:paraId="7DEC096F" w14:textId="7697702C" w:rsidR="008350D7" w:rsidRPr="000742B0" w:rsidRDefault="008350D7" w:rsidP="008350D7">
      <w:pPr>
        <w:pStyle w:val="ListParagraph"/>
        <w:numPr>
          <w:ilvl w:val="1"/>
          <w:numId w:val="2"/>
        </w:numPr>
        <w:spacing w:after="0" w:line="240" w:lineRule="auto"/>
        <w:contextualSpacing w:val="0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 w:rsidRPr="00E31AE1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Supplementary</w:t>
      </w:r>
      <w:r w:rsidRPr="00E31AE1">
        <w:rPr>
          <w:rFonts w:ascii="Arial" w:hAnsi="Arial" w:cs="Arial"/>
          <w:iCs/>
          <w:color w:val="000000" w:themeColor="text1"/>
          <w:sz w:val="24"/>
          <w:szCs w:val="24"/>
        </w:rPr>
        <w:t xml:space="preserve"> Table 3 and 4: data of the Canadian pediatric ACC patients </w:t>
      </w:r>
    </w:p>
    <w:p w14:paraId="6808B4AD" w14:textId="66C0CC6D" w:rsidR="000742B0" w:rsidRPr="004E26C4" w:rsidRDefault="000742B0" w:rsidP="008350D7">
      <w:pPr>
        <w:pStyle w:val="ListParagraph"/>
        <w:numPr>
          <w:ilvl w:val="1"/>
          <w:numId w:val="2"/>
        </w:numPr>
        <w:spacing w:after="0" w:line="240" w:lineRule="auto"/>
        <w:contextualSpacing w:val="0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Supplementary Table 5 and 6: </w:t>
      </w:r>
      <w:r w:rsidR="000B2BB0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a</w:t>
      </w:r>
      <w:r w:rsidRPr="000742B0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ssocia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tion of the RA pathway genes with</w:t>
      </w:r>
      <w:r w:rsidRPr="000742B0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progression in pediatric ACC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and adult ACC patients.</w:t>
      </w:r>
    </w:p>
    <w:p w14:paraId="5C3F27F0" w14:textId="77777777" w:rsidR="008350D7" w:rsidRPr="00820CF3" w:rsidRDefault="008350D7" w:rsidP="00820CF3">
      <w:pPr>
        <w:spacing w:after="0" w:line="240" w:lineRule="auto"/>
        <w:rPr>
          <w:rFonts w:ascii="Arial" w:hAnsi="Arial" w:cs="Arial"/>
          <w:color w:val="333333"/>
          <w:sz w:val="24"/>
          <w:szCs w:val="24"/>
          <w:shd w:val="clear" w:color="auto" w:fill="FFFFFF"/>
        </w:rPr>
      </w:pPr>
      <w:bookmarkStart w:id="0" w:name="_GoBack"/>
      <w:bookmarkEnd w:id="0"/>
    </w:p>
    <w:sectPr w:rsidR="008350D7" w:rsidRPr="00820C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633FC5"/>
    <w:multiLevelType w:val="hybridMultilevel"/>
    <w:tmpl w:val="5CF6B5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CD71B0"/>
    <w:multiLevelType w:val="hybridMultilevel"/>
    <w:tmpl w:val="04EA04A4"/>
    <w:lvl w:ilvl="0" w:tplc="08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3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C1NDU3NLYwN7EwNjNU0lEKTi0uzszPAykwqgUAXhD5uiwAAAA="/>
  </w:docVars>
  <w:rsids>
    <w:rsidRoot w:val="00C604FF"/>
    <w:rsid w:val="000316CF"/>
    <w:rsid w:val="000742B0"/>
    <w:rsid w:val="000B2BB0"/>
    <w:rsid w:val="001A03EB"/>
    <w:rsid w:val="003E67DC"/>
    <w:rsid w:val="004E26C4"/>
    <w:rsid w:val="005E5E2E"/>
    <w:rsid w:val="00674657"/>
    <w:rsid w:val="006A0097"/>
    <w:rsid w:val="00820CF3"/>
    <w:rsid w:val="008350D7"/>
    <w:rsid w:val="009B597D"/>
    <w:rsid w:val="00BF4291"/>
    <w:rsid w:val="00C604FF"/>
    <w:rsid w:val="00E31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CB6E1D"/>
  <w15:docId w15:val="{53A72711-624F-DC43-B586-F1E21A0A4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4657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465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7465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47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dwig Institute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urakhy</dc:creator>
  <cp:keywords/>
  <dc:description/>
  <cp:lastModifiedBy>Mirvat Surakhy</cp:lastModifiedBy>
  <cp:revision>4</cp:revision>
  <dcterms:created xsi:type="dcterms:W3CDTF">2019-11-21T10:48:00Z</dcterms:created>
  <dcterms:modified xsi:type="dcterms:W3CDTF">2020-01-24T09:06:00Z</dcterms:modified>
</cp:coreProperties>
</file>